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FDCCC" w14:textId="77777777" w:rsidR="004E5FF3" w:rsidRDefault="004E5FF3" w:rsidP="004E5FF3"/>
    <w:p w14:paraId="46A6563A" w14:textId="77777777" w:rsidR="004E5FF3" w:rsidRDefault="004E5FF3" w:rsidP="004E5FF3"/>
    <w:p w14:paraId="7646B9EC" w14:textId="77777777" w:rsidR="004E5FF3" w:rsidRDefault="004E5FF3" w:rsidP="004E5FF3"/>
    <w:p w14:paraId="12577E2F" w14:textId="77777777" w:rsidR="004E5FF3" w:rsidRDefault="004E5FF3" w:rsidP="004E5FF3">
      <w:pPr>
        <w:jc w:val="center"/>
      </w:pPr>
      <w:r>
        <w:rPr>
          <w:noProof/>
        </w:rPr>
        <w:drawing>
          <wp:inline distT="114300" distB="114300" distL="114300" distR="114300" wp14:anchorId="62F74756" wp14:editId="4378A5E7">
            <wp:extent cx="3761969" cy="3212925"/>
            <wp:effectExtent l="0" t="0" r="0" b="0"/>
            <wp:docPr id="2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61969" cy="3212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9096D5" w14:textId="77777777" w:rsidR="004E5FF3" w:rsidRDefault="004E5FF3" w:rsidP="004E5FF3">
      <w:pPr>
        <w:rPr>
          <w:sz w:val="24"/>
          <w:szCs w:val="24"/>
        </w:rPr>
      </w:pPr>
      <w:r>
        <w:rPr>
          <w:sz w:val="24"/>
          <w:szCs w:val="24"/>
        </w:rPr>
        <w:t xml:space="preserve">Figure S9. RT-qPCR analysis of endogenous </w:t>
      </w:r>
      <w:r>
        <w:rPr>
          <w:i/>
          <w:sz w:val="24"/>
          <w:szCs w:val="24"/>
        </w:rPr>
        <w:t>RLCK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 xml:space="preserve">RLCK2,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 xml:space="preserve">RLCK3 </w:t>
      </w:r>
      <w:r>
        <w:rPr>
          <w:sz w:val="24"/>
          <w:szCs w:val="24"/>
        </w:rPr>
        <w:t xml:space="preserve">gene expression levels in mock and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empty vector-treated plants. Gene expression was calculated relative to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. Data are presented as box plots displaying the 25-75% interquartile range, split by a median line. Whiskers represent maximum and minimum values. Statistical significance (p&lt;0.05) was determined using a one-way ANOVA followed by Tukey’s post hoc test and are denoted by different lowercase letters. </w:t>
      </w:r>
    </w:p>
    <w:p w14:paraId="3AF8D0F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F3"/>
    <w:rsid w:val="00136F40"/>
    <w:rsid w:val="004E5FF3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28EF7"/>
  <w15:chartTrackingRefBased/>
  <w15:docId w15:val="{0AB06F69-A7AD-5D4B-BF1F-572C541E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F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8-22T15:32:00Z</dcterms:created>
  <dcterms:modified xsi:type="dcterms:W3CDTF">2022-08-22T15:32:00Z</dcterms:modified>
</cp:coreProperties>
</file>